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38FFBA" w14:textId="1062318E" w:rsidR="00621BB5" w:rsidRDefault="161E6435" w:rsidP="60289D1B">
      <w:pPr>
        <w:rPr>
          <w:u w:val="single"/>
        </w:rPr>
      </w:pPr>
      <w:r w:rsidRPr="60289D1B">
        <w:rPr>
          <w:u w:val="single"/>
        </w:rPr>
        <w:t>Supplementary Information</w:t>
      </w:r>
    </w:p>
    <w:p w14:paraId="15170F3F" w14:textId="77777777" w:rsidR="005A3D3C" w:rsidRDefault="005A3D3C" w:rsidP="60289D1B">
      <w:pPr>
        <w:rPr>
          <w:u w:val="single"/>
        </w:rPr>
      </w:pPr>
    </w:p>
    <w:p w14:paraId="03972659" w14:textId="4096F60A" w:rsidR="005A3D3C" w:rsidRDefault="4BDB1F11" w:rsidP="60289D1B">
      <w:r w:rsidRPr="60289D1B">
        <w:t>Supplementary Table 1: S</w:t>
      </w:r>
      <w:r w:rsidR="5A7440C9" w:rsidRPr="60289D1B">
        <w:t>ampling locations and s</w:t>
      </w:r>
      <w:r w:rsidRPr="60289D1B">
        <w:t>tatistics from whole genome alignment of 19 isolates from Antar</w:t>
      </w:r>
      <w:r w:rsidR="56804B53" w:rsidRPr="60289D1B">
        <w:t>c</w:t>
      </w:r>
      <w:r w:rsidRPr="60289D1B">
        <w:t xml:space="preserve">tica against the </w:t>
      </w:r>
      <w:r w:rsidRPr="60289D1B">
        <w:rPr>
          <w:i/>
          <w:iCs/>
        </w:rPr>
        <w:t>C. auris</w:t>
      </w:r>
      <w:r w:rsidRPr="60289D1B">
        <w:t xml:space="preserve"> B8441 v</w:t>
      </w:r>
      <w:r w:rsidR="3CCF8C86" w:rsidRPr="60289D1B">
        <w:t>3</w:t>
      </w:r>
      <w:r w:rsidRPr="60289D1B">
        <w:t xml:space="preserve"> reference </w:t>
      </w:r>
      <w:proofErr w:type="gramStart"/>
      <w:r w:rsidRPr="60289D1B">
        <w:t>genome, and</w:t>
      </w:r>
      <w:proofErr w:type="gramEnd"/>
      <w:r w:rsidRPr="60289D1B">
        <w:t xml:space="preserve"> </w:t>
      </w:r>
      <w:r w:rsidR="04FA566F" w:rsidRPr="60289D1B">
        <w:t xml:space="preserve">identified </w:t>
      </w:r>
      <w:r w:rsidRPr="60289D1B">
        <w:t>known drug resistance mutations.</w:t>
      </w:r>
    </w:p>
    <w:p w14:paraId="2232B696" w14:textId="77777777" w:rsidR="00290463" w:rsidRDefault="00290463" w:rsidP="60289D1B"/>
    <w:tbl>
      <w:tblPr>
        <w:tblStyle w:val="TableGrid"/>
        <w:tblW w:w="9019" w:type="dxa"/>
        <w:tblLook w:val="04A0" w:firstRow="1" w:lastRow="0" w:firstColumn="1" w:lastColumn="0" w:noHBand="0" w:noVBand="1"/>
      </w:tblPr>
      <w:tblGrid>
        <w:gridCol w:w="2033"/>
        <w:gridCol w:w="1539"/>
        <w:gridCol w:w="1187"/>
        <w:gridCol w:w="1119"/>
        <w:gridCol w:w="1061"/>
        <w:gridCol w:w="1033"/>
        <w:gridCol w:w="1047"/>
      </w:tblGrid>
      <w:tr w:rsidR="00A82D51" w14:paraId="47752971" w14:textId="77777777" w:rsidTr="001E0251">
        <w:trPr>
          <w:trHeight w:val="300"/>
        </w:trPr>
        <w:tc>
          <w:tcPr>
            <w:tcW w:w="2033" w:type="dxa"/>
            <w:tcBorders>
              <w:left w:val="nil"/>
              <w:bottom w:val="single" w:sz="4" w:space="0" w:color="auto"/>
              <w:right w:val="nil"/>
            </w:tcBorders>
          </w:tcPr>
          <w:p w14:paraId="37FF449B" w14:textId="026FAF06" w:rsidR="00290463" w:rsidRDefault="30D1C9EB" w:rsidP="60289D1B">
            <w:r w:rsidRPr="60289D1B">
              <w:t>Isolate ID</w:t>
            </w:r>
          </w:p>
        </w:tc>
        <w:tc>
          <w:tcPr>
            <w:tcW w:w="1539" w:type="dxa"/>
            <w:tcBorders>
              <w:left w:val="nil"/>
              <w:bottom w:val="single" w:sz="4" w:space="0" w:color="auto"/>
              <w:right w:val="nil"/>
            </w:tcBorders>
          </w:tcPr>
          <w:p w14:paraId="15BD17D0" w14:textId="0E3A5217" w:rsidR="6E950D5C" w:rsidRDefault="14708582" w:rsidP="60289D1B">
            <w:r w:rsidRPr="60289D1B">
              <w:t>Sampling location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nil"/>
            </w:tcBorders>
          </w:tcPr>
          <w:p w14:paraId="56F7C573" w14:textId="4A478413" w:rsidR="00290463" w:rsidRDefault="30D1C9EB" w:rsidP="60289D1B">
            <w:r w:rsidRPr="60289D1B">
              <w:t>Coverage (</w:t>
            </w:r>
            <w:r w:rsidRPr="60289D1B">
              <w:rPr>
                <w:i/>
                <w:iCs/>
              </w:rPr>
              <w:t>x</w:t>
            </w:r>
            <w:r w:rsidRPr="60289D1B">
              <w:t>)</w:t>
            </w:r>
          </w:p>
        </w:tc>
        <w:tc>
          <w:tcPr>
            <w:tcW w:w="1119" w:type="dxa"/>
            <w:tcBorders>
              <w:left w:val="nil"/>
              <w:bottom w:val="single" w:sz="4" w:space="0" w:color="auto"/>
              <w:right w:val="nil"/>
            </w:tcBorders>
          </w:tcPr>
          <w:p w14:paraId="7A5EB021" w14:textId="706EFB4B" w:rsidR="00290463" w:rsidRDefault="30D1C9EB" w:rsidP="60289D1B">
            <w:r w:rsidRPr="60289D1B">
              <w:t>% genome covered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</w:tcPr>
          <w:p w14:paraId="1D97DCA6" w14:textId="3DE5A814" w:rsidR="00290463" w:rsidRDefault="30D1C9EB" w:rsidP="60289D1B">
            <w:pPr>
              <w:rPr>
                <w:i/>
                <w:iCs/>
              </w:rPr>
            </w:pPr>
            <w:r w:rsidRPr="60289D1B">
              <w:rPr>
                <w:i/>
                <w:iCs/>
              </w:rPr>
              <w:t>ERG11</w:t>
            </w:r>
          </w:p>
        </w:tc>
        <w:tc>
          <w:tcPr>
            <w:tcW w:w="1033" w:type="dxa"/>
            <w:tcBorders>
              <w:left w:val="nil"/>
              <w:bottom w:val="single" w:sz="4" w:space="0" w:color="auto"/>
              <w:right w:val="nil"/>
            </w:tcBorders>
          </w:tcPr>
          <w:p w14:paraId="65F88D1E" w14:textId="0677BB8C" w:rsidR="00290463" w:rsidRDefault="30D1C9EB" w:rsidP="60289D1B">
            <w:pPr>
              <w:rPr>
                <w:i/>
                <w:iCs/>
              </w:rPr>
            </w:pPr>
            <w:r w:rsidRPr="60289D1B">
              <w:rPr>
                <w:i/>
                <w:iCs/>
              </w:rPr>
              <w:t>FKS1</w:t>
            </w:r>
          </w:p>
        </w:tc>
        <w:tc>
          <w:tcPr>
            <w:tcW w:w="1047" w:type="dxa"/>
            <w:tcBorders>
              <w:left w:val="nil"/>
              <w:bottom w:val="single" w:sz="4" w:space="0" w:color="auto"/>
              <w:right w:val="nil"/>
            </w:tcBorders>
          </w:tcPr>
          <w:p w14:paraId="0B4A9650" w14:textId="4CD0B7C6" w:rsidR="00290463" w:rsidRDefault="30D1C9EB" w:rsidP="60289D1B">
            <w:pPr>
              <w:rPr>
                <w:i/>
                <w:iCs/>
              </w:rPr>
            </w:pPr>
            <w:r w:rsidRPr="60289D1B">
              <w:rPr>
                <w:i/>
                <w:iCs/>
              </w:rPr>
              <w:t>FLO8</w:t>
            </w:r>
          </w:p>
        </w:tc>
      </w:tr>
      <w:tr w:rsidR="001E0251" w14:paraId="55607D53" w14:textId="77777777" w:rsidTr="001E0251">
        <w:trPr>
          <w:trHeight w:val="300"/>
        </w:trPr>
        <w:tc>
          <w:tcPr>
            <w:tcW w:w="2033" w:type="dxa"/>
            <w:tcBorders>
              <w:left w:val="nil"/>
              <w:bottom w:val="nil"/>
              <w:right w:val="nil"/>
            </w:tcBorders>
            <w:vAlign w:val="center"/>
          </w:tcPr>
          <w:p w14:paraId="74C3BE99" w14:textId="5DFB1C58" w:rsidR="001E0251" w:rsidRPr="001E0251" w:rsidRDefault="001E0251" w:rsidP="001E0251">
            <w:pPr>
              <w:rPr>
                <w:rFonts w:ascii="Aptos" w:hAnsi="Aptos" w:cs="Arial"/>
              </w:rPr>
            </w:pPr>
            <w:r w:rsidRPr="001E0251">
              <w:rPr>
                <w:rFonts w:ascii="Aptos" w:hAnsi="Aptos" w:cs="Arial"/>
                <w:b/>
                <w:bCs/>
                <w:color w:val="000000"/>
              </w:rPr>
              <w:t>C.aurANT_19</w:t>
            </w:r>
          </w:p>
        </w:tc>
        <w:tc>
          <w:tcPr>
            <w:tcW w:w="1539" w:type="dxa"/>
            <w:tcBorders>
              <w:left w:val="nil"/>
              <w:bottom w:val="nil"/>
              <w:right w:val="nil"/>
            </w:tcBorders>
          </w:tcPr>
          <w:p w14:paraId="57F841FC" w14:textId="4FFE7D3B" w:rsidR="001E0251" w:rsidRDefault="001E0251" w:rsidP="001E0251">
            <w:r>
              <w:t>Isolate not banked</w:t>
            </w: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</w:tcPr>
          <w:p w14:paraId="1473D8AA" w14:textId="54866D34" w:rsidR="001E0251" w:rsidRDefault="001E0251" w:rsidP="001E0251">
            <w:r w:rsidRPr="60289D1B">
              <w:t>180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</w:tcPr>
          <w:p w14:paraId="3B4BA695" w14:textId="1900636D" w:rsidR="001E0251" w:rsidRDefault="001E0251" w:rsidP="001E0251">
            <w:r w:rsidRPr="60289D1B">
              <w:t>99.2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</w:tcPr>
          <w:p w14:paraId="60427E24" w14:textId="74D40FE2" w:rsidR="001E0251" w:rsidRDefault="001E0251" w:rsidP="001E0251">
            <w:r w:rsidRPr="60289D1B">
              <w:t>Y132F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</w:tcPr>
          <w:p w14:paraId="71EE0703" w14:textId="77777777" w:rsidR="001E0251" w:rsidRDefault="001E0251" w:rsidP="001E0251"/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538FF96C" w14:textId="77777777" w:rsidR="001E0251" w:rsidRDefault="001E0251" w:rsidP="001E0251"/>
        </w:tc>
      </w:tr>
      <w:tr w:rsidR="001E0251" w14:paraId="4E4957F9" w14:textId="77777777" w:rsidTr="001E0251">
        <w:trPr>
          <w:trHeight w:val="30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4B1DD" w14:textId="62E316D6" w:rsidR="001E0251" w:rsidRPr="001E0251" w:rsidRDefault="001E0251" w:rsidP="001E0251">
            <w:pPr>
              <w:rPr>
                <w:rFonts w:ascii="Aptos" w:hAnsi="Aptos" w:cs="Arial"/>
              </w:rPr>
            </w:pPr>
            <w:r w:rsidRPr="001E0251">
              <w:rPr>
                <w:rFonts w:ascii="Aptos" w:hAnsi="Aptos" w:cs="Arial"/>
                <w:b/>
                <w:bCs/>
                <w:color w:val="000000"/>
              </w:rPr>
              <w:t>C.aurANT_1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5270718" w14:textId="37DDABE8" w:rsidR="001E0251" w:rsidRDefault="001E0251" w:rsidP="001E0251">
            <w:r>
              <w:t>Isolate not banked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C186DE3" w14:textId="010BFFDA" w:rsidR="001E0251" w:rsidRDefault="001E0251" w:rsidP="001E0251">
            <w:r w:rsidRPr="60289D1B">
              <w:t>1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03C6806" w14:textId="1DFA201F" w:rsidR="001E0251" w:rsidRDefault="001E0251" w:rsidP="001E0251">
            <w:r w:rsidRPr="60289D1B">
              <w:t>99.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86F5763" w14:textId="2415953E" w:rsidR="001E0251" w:rsidRDefault="001E0251" w:rsidP="001E0251">
            <w:r w:rsidRPr="60289D1B">
              <w:t>K143R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2786D6B" w14:textId="77777777" w:rsidR="001E0251" w:rsidRDefault="001E0251" w:rsidP="001E0251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410A96D6" w14:textId="2ED407FF" w:rsidR="001E0251" w:rsidRDefault="001E0251" w:rsidP="001E0251">
            <w:r w:rsidRPr="60289D1B">
              <w:t>Q142*</w:t>
            </w:r>
          </w:p>
        </w:tc>
      </w:tr>
      <w:tr w:rsidR="001E0251" w14:paraId="30F364E7" w14:textId="77777777" w:rsidTr="001E0251">
        <w:trPr>
          <w:trHeight w:val="30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0C931" w14:textId="5B9E8244" w:rsidR="001E0251" w:rsidRPr="001E0251" w:rsidRDefault="001E0251" w:rsidP="001E0251">
            <w:pPr>
              <w:rPr>
                <w:rFonts w:ascii="Aptos" w:hAnsi="Aptos" w:cs="Arial"/>
              </w:rPr>
            </w:pPr>
            <w:r w:rsidRPr="001E0251">
              <w:rPr>
                <w:rFonts w:ascii="Aptos" w:hAnsi="Aptos" w:cs="Arial"/>
                <w:b/>
                <w:bCs/>
                <w:color w:val="000000"/>
              </w:rPr>
              <w:t>C.aurANT_1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F5702DE" w14:textId="64F969F6" w:rsidR="001E0251" w:rsidRDefault="001E0251" w:rsidP="001E0251">
            <w:r>
              <w:t>Isolate not banked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4F33F8E" w14:textId="5A49D40C" w:rsidR="001E0251" w:rsidRDefault="001E0251" w:rsidP="001E0251">
            <w:r w:rsidRPr="60289D1B">
              <w:t>13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2DA13DC" w14:textId="033B366E" w:rsidR="001E0251" w:rsidRDefault="001E0251" w:rsidP="001E0251">
            <w:r w:rsidRPr="60289D1B">
              <w:t>99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338C0B3" w14:textId="78EAF4EB" w:rsidR="001E0251" w:rsidRDefault="001E0251" w:rsidP="001E0251">
            <w:r w:rsidRPr="60289D1B">
              <w:t>Y132F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34594CD" w14:textId="7B954DED" w:rsidR="001E0251" w:rsidRDefault="001E0251" w:rsidP="001E0251">
            <w:r w:rsidRPr="60289D1B">
              <w:t>F635L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7F6A6D63" w14:textId="77777777" w:rsidR="001E0251" w:rsidRDefault="001E0251" w:rsidP="001E0251"/>
        </w:tc>
      </w:tr>
      <w:tr w:rsidR="001E0251" w14:paraId="4A55E657" w14:textId="77777777" w:rsidTr="001E0251">
        <w:trPr>
          <w:trHeight w:val="30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2C804" w14:textId="50D4E0E4" w:rsidR="001E0251" w:rsidRPr="001E0251" w:rsidRDefault="001E0251" w:rsidP="001E0251">
            <w:pPr>
              <w:rPr>
                <w:rFonts w:ascii="Aptos" w:hAnsi="Aptos" w:cs="Arial"/>
              </w:rPr>
            </w:pPr>
            <w:r w:rsidRPr="001E0251">
              <w:rPr>
                <w:rFonts w:ascii="Aptos" w:hAnsi="Aptos" w:cs="Arial"/>
                <w:b/>
                <w:bCs/>
                <w:color w:val="000000"/>
              </w:rPr>
              <w:t>C.aurANT_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C1D4628" w14:textId="255A6A38" w:rsidR="001E0251" w:rsidRDefault="001E0251" w:rsidP="001E0251">
            <w:r w:rsidRPr="60289D1B">
              <w:t>Paulet Island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26FE99D" w14:textId="440F5CDC" w:rsidR="001E0251" w:rsidRDefault="001E0251" w:rsidP="001E0251">
            <w:r w:rsidRPr="60289D1B">
              <w:t>12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A6213A9" w14:textId="2FD0BE5E" w:rsidR="001E0251" w:rsidRDefault="001E0251" w:rsidP="001E0251">
            <w:r w:rsidRPr="60289D1B">
              <w:t>99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F991C3F" w14:textId="68C2E4B6" w:rsidR="001E0251" w:rsidRDefault="001E0251" w:rsidP="001E0251">
            <w:r w:rsidRPr="60289D1B">
              <w:t>Y132F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FDDA5A2" w14:textId="77777777" w:rsidR="001E0251" w:rsidRDefault="001E0251" w:rsidP="001E0251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6527FE5B" w14:textId="77777777" w:rsidR="001E0251" w:rsidRDefault="001E0251" w:rsidP="001E0251"/>
        </w:tc>
      </w:tr>
      <w:tr w:rsidR="001E0251" w14:paraId="631784C5" w14:textId="77777777" w:rsidTr="001E0251">
        <w:trPr>
          <w:trHeight w:val="30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2660E" w14:textId="39A3DFC6" w:rsidR="001E0251" w:rsidRPr="001E0251" w:rsidRDefault="001E0251" w:rsidP="001E0251">
            <w:pPr>
              <w:rPr>
                <w:rFonts w:ascii="Aptos" w:hAnsi="Aptos" w:cs="Arial"/>
              </w:rPr>
            </w:pPr>
            <w:r w:rsidRPr="001E0251">
              <w:rPr>
                <w:rFonts w:ascii="Aptos" w:hAnsi="Aptos" w:cs="Arial"/>
                <w:b/>
                <w:bCs/>
                <w:color w:val="000000"/>
              </w:rPr>
              <w:t>C.aurANT_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41CE458" w14:textId="255A6A38" w:rsidR="001E0251" w:rsidRDefault="001E0251" w:rsidP="001E0251">
            <w:r w:rsidRPr="60289D1B">
              <w:t>Paulet Island</w:t>
            </w:r>
          </w:p>
          <w:p w14:paraId="1CB74A27" w14:textId="21552688" w:rsidR="001E0251" w:rsidRDefault="001E0251" w:rsidP="001E0251"/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BC207BF" w14:textId="2569BFA0" w:rsidR="001E0251" w:rsidRDefault="001E0251" w:rsidP="001E0251">
            <w:r w:rsidRPr="60289D1B">
              <w:t>12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DAFEA00" w14:textId="37C5C82E" w:rsidR="001E0251" w:rsidRDefault="001E0251" w:rsidP="001E0251">
            <w:r w:rsidRPr="60289D1B">
              <w:t>99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0B0E401" w14:textId="17CD1860" w:rsidR="001E0251" w:rsidRDefault="001E0251" w:rsidP="001E0251">
            <w:r w:rsidRPr="60289D1B">
              <w:t>Y132F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D27EAAE" w14:textId="77777777" w:rsidR="001E0251" w:rsidRDefault="001E0251" w:rsidP="001E0251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0F62F9D8" w14:textId="77777777" w:rsidR="001E0251" w:rsidRDefault="001E0251" w:rsidP="001E0251"/>
        </w:tc>
      </w:tr>
      <w:tr w:rsidR="001E0251" w14:paraId="7B08A6B0" w14:textId="77777777" w:rsidTr="001E0251">
        <w:trPr>
          <w:trHeight w:val="30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D6757" w14:textId="643DE68D" w:rsidR="001E0251" w:rsidRPr="001E0251" w:rsidRDefault="001E0251" w:rsidP="001E0251">
            <w:pPr>
              <w:rPr>
                <w:rFonts w:ascii="Aptos" w:hAnsi="Aptos" w:cs="Arial"/>
              </w:rPr>
            </w:pPr>
            <w:r w:rsidRPr="001E0251">
              <w:rPr>
                <w:rFonts w:ascii="Aptos" w:hAnsi="Aptos" w:cs="Arial"/>
                <w:b/>
                <w:bCs/>
                <w:color w:val="000000"/>
              </w:rPr>
              <w:t>C.aurANT_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07B856FD" w14:textId="255A6A38" w:rsidR="001E0251" w:rsidRDefault="001E0251" w:rsidP="001E0251">
            <w:r w:rsidRPr="60289D1B">
              <w:t>Paulet Island</w:t>
            </w:r>
          </w:p>
          <w:p w14:paraId="11EFCEA5" w14:textId="0C09E8FA" w:rsidR="001E0251" w:rsidRDefault="001E0251" w:rsidP="001E0251"/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C822C0D" w14:textId="23BFDEF6" w:rsidR="001E0251" w:rsidRDefault="001E0251" w:rsidP="001E0251">
            <w:r w:rsidRPr="60289D1B">
              <w:t>14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8E0D872" w14:textId="56CEA1D8" w:rsidR="001E0251" w:rsidRDefault="001E0251" w:rsidP="001E0251">
            <w:r w:rsidRPr="60289D1B">
              <w:t>99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4DC72A4" w14:textId="322CD0D3" w:rsidR="001E0251" w:rsidRDefault="001E0251" w:rsidP="001E0251">
            <w:r w:rsidRPr="60289D1B">
              <w:t>Y132F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826E6A0" w14:textId="77777777" w:rsidR="001E0251" w:rsidRDefault="001E0251" w:rsidP="001E0251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676A7B4A" w14:textId="77777777" w:rsidR="001E0251" w:rsidRDefault="001E0251" w:rsidP="001E0251"/>
        </w:tc>
      </w:tr>
      <w:tr w:rsidR="001E0251" w14:paraId="13CDDD3B" w14:textId="77777777" w:rsidTr="001E0251">
        <w:trPr>
          <w:trHeight w:val="30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FA1DB" w14:textId="06C591D0" w:rsidR="001E0251" w:rsidRPr="001E0251" w:rsidRDefault="001E0251" w:rsidP="001E0251">
            <w:pPr>
              <w:rPr>
                <w:rFonts w:ascii="Aptos" w:hAnsi="Aptos" w:cs="Arial"/>
              </w:rPr>
            </w:pPr>
            <w:r w:rsidRPr="001E0251">
              <w:rPr>
                <w:rFonts w:ascii="Aptos" w:hAnsi="Aptos" w:cs="Arial"/>
                <w:b/>
                <w:bCs/>
                <w:color w:val="000000"/>
              </w:rPr>
              <w:t>C.aurANT_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F4EFBEC" w14:textId="7B133D5F" w:rsidR="001E0251" w:rsidRDefault="001E0251" w:rsidP="001E0251">
            <w:r w:rsidRPr="60289D1B">
              <w:t>Deception Island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5210209" w14:textId="47C49337" w:rsidR="001E0251" w:rsidRDefault="001E0251" w:rsidP="001E0251">
            <w:r w:rsidRPr="60289D1B">
              <w:t>15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E57E4F0" w14:textId="55E98B31" w:rsidR="001E0251" w:rsidRDefault="001E0251" w:rsidP="001E0251">
            <w:r w:rsidRPr="60289D1B">
              <w:t>99.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CF6CAF2" w14:textId="7C540019" w:rsidR="001E0251" w:rsidRDefault="001E0251" w:rsidP="001E0251">
            <w:r w:rsidRPr="60289D1B">
              <w:t>Y132F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2D44DD9" w14:textId="77777777" w:rsidR="001E0251" w:rsidRDefault="001E0251" w:rsidP="001E0251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55BB76EA" w14:textId="77777777" w:rsidR="001E0251" w:rsidRDefault="001E0251" w:rsidP="001E0251"/>
        </w:tc>
      </w:tr>
      <w:tr w:rsidR="001E0251" w14:paraId="68F464C1" w14:textId="77777777" w:rsidTr="001E0251">
        <w:trPr>
          <w:trHeight w:val="30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CDB53" w14:textId="569DCBD3" w:rsidR="001E0251" w:rsidRPr="001E0251" w:rsidRDefault="001E0251" w:rsidP="001E0251">
            <w:pPr>
              <w:rPr>
                <w:rFonts w:ascii="Aptos" w:hAnsi="Aptos" w:cs="Arial"/>
              </w:rPr>
            </w:pPr>
            <w:r w:rsidRPr="001E0251">
              <w:rPr>
                <w:rFonts w:ascii="Aptos" w:hAnsi="Aptos" w:cs="Arial"/>
                <w:b/>
                <w:bCs/>
                <w:color w:val="000000"/>
              </w:rPr>
              <w:t>C.aurANT_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9AE41B0" w14:textId="7B133D5F" w:rsidR="001E0251" w:rsidRDefault="001E0251" w:rsidP="001E0251">
            <w:r w:rsidRPr="60289D1B">
              <w:t>Deception Island</w:t>
            </w:r>
          </w:p>
          <w:p w14:paraId="6C37651E" w14:textId="4C97B087" w:rsidR="001E0251" w:rsidRDefault="001E0251" w:rsidP="001E0251"/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166F684" w14:textId="7AF22E62" w:rsidR="001E0251" w:rsidRDefault="001E0251" w:rsidP="001E0251">
            <w:r w:rsidRPr="60289D1B">
              <w:t>16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60BE6FE" w14:textId="2B961CAB" w:rsidR="001E0251" w:rsidRDefault="001E0251" w:rsidP="001E0251">
            <w:r w:rsidRPr="60289D1B">
              <w:t>99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1A96B3B" w14:textId="193C59A4" w:rsidR="001E0251" w:rsidRDefault="001E0251" w:rsidP="001E0251">
            <w:r w:rsidRPr="60289D1B">
              <w:t>K143R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B835873" w14:textId="77777777" w:rsidR="001E0251" w:rsidRDefault="001E0251" w:rsidP="001E0251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58E51F73" w14:textId="77777777" w:rsidR="001E0251" w:rsidRDefault="001E0251" w:rsidP="001E0251"/>
        </w:tc>
      </w:tr>
      <w:tr w:rsidR="001E0251" w14:paraId="6EC3D028" w14:textId="77777777" w:rsidTr="001E0251">
        <w:trPr>
          <w:trHeight w:val="30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2220" w14:textId="0BCED7F2" w:rsidR="001E0251" w:rsidRPr="001E0251" w:rsidRDefault="001E0251" w:rsidP="001E0251">
            <w:pPr>
              <w:rPr>
                <w:rFonts w:ascii="Aptos" w:hAnsi="Aptos" w:cs="Arial"/>
              </w:rPr>
            </w:pPr>
            <w:r w:rsidRPr="001E0251">
              <w:rPr>
                <w:rFonts w:ascii="Aptos" w:hAnsi="Aptos" w:cs="Arial"/>
                <w:b/>
                <w:bCs/>
                <w:color w:val="000000"/>
              </w:rPr>
              <w:t>C.aurANT_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3B3FEEB" w14:textId="7B133D5F" w:rsidR="001E0251" w:rsidRDefault="001E0251" w:rsidP="001E0251">
            <w:r w:rsidRPr="60289D1B">
              <w:t>Deception Island</w:t>
            </w:r>
          </w:p>
          <w:p w14:paraId="576739AE" w14:textId="4CA83C94" w:rsidR="001E0251" w:rsidRDefault="001E0251" w:rsidP="001E0251"/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F8BC938" w14:textId="724AC3B0" w:rsidR="001E0251" w:rsidRDefault="001E0251" w:rsidP="001E0251">
            <w:r w:rsidRPr="60289D1B">
              <w:t>14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0B32789" w14:textId="6395A954" w:rsidR="001E0251" w:rsidRDefault="001E0251" w:rsidP="001E0251">
            <w:r w:rsidRPr="60289D1B">
              <w:t>99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4009A79" w14:textId="3D94A9EE" w:rsidR="001E0251" w:rsidRDefault="001E0251" w:rsidP="001E0251">
            <w:r w:rsidRPr="60289D1B">
              <w:t>Y132F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632D66C" w14:textId="362EEE10" w:rsidR="001E0251" w:rsidRDefault="001E0251" w:rsidP="001E0251">
            <w:r w:rsidRPr="60289D1B">
              <w:t>F635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0758A522" w14:textId="77777777" w:rsidR="001E0251" w:rsidRDefault="001E0251" w:rsidP="001E0251"/>
        </w:tc>
      </w:tr>
      <w:tr w:rsidR="001E0251" w14:paraId="5B105CF5" w14:textId="77777777" w:rsidTr="001E0251">
        <w:trPr>
          <w:trHeight w:val="30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58152" w14:textId="25664458" w:rsidR="001E0251" w:rsidRPr="001E0251" w:rsidRDefault="001E0251" w:rsidP="001E0251">
            <w:pPr>
              <w:rPr>
                <w:rFonts w:ascii="Aptos" w:hAnsi="Aptos" w:cs="Arial"/>
              </w:rPr>
            </w:pPr>
            <w:r w:rsidRPr="001E0251">
              <w:rPr>
                <w:rFonts w:ascii="Aptos" w:hAnsi="Aptos" w:cs="Arial"/>
                <w:b/>
                <w:bCs/>
                <w:color w:val="000000"/>
              </w:rPr>
              <w:t>C.aurANT_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BC657CC" w14:textId="7B133D5F" w:rsidR="001E0251" w:rsidRDefault="001E0251" w:rsidP="001E0251">
            <w:r w:rsidRPr="60289D1B">
              <w:t>Deception Island</w:t>
            </w:r>
          </w:p>
          <w:p w14:paraId="698A8D8D" w14:textId="592B28A4" w:rsidR="001E0251" w:rsidRDefault="001E0251" w:rsidP="001E0251"/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90F0B1D" w14:textId="316DF157" w:rsidR="001E0251" w:rsidRDefault="001E0251" w:rsidP="001E0251">
            <w:r w:rsidRPr="60289D1B">
              <w:t>1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12A600E" w14:textId="7A6940E2" w:rsidR="001E0251" w:rsidRDefault="001E0251" w:rsidP="001E0251">
            <w:r w:rsidRPr="60289D1B">
              <w:t>99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1B3D0FA" w14:textId="0B47EA0E" w:rsidR="001E0251" w:rsidRDefault="001E0251" w:rsidP="001E0251">
            <w:r w:rsidRPr="60289D1B">
              <w:t>Y132F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A64E322" w14:textId="77777777" w:rsidR="001E0251" w:rsidRDefault="001E0251" w:rsidP="001E0251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1B6A60CD" w14:textId="77777777" w:rsidR="001E0251" w:rsidRDefault="001E0251" w:rsidP="001E0251"/>
        </w:tc>
      </w:tr>
      <w:tr w:rsidR="001E0251" w14:paraId="4D1CBAE2" w14:textId="77777777" w:rsidTr="001E0251">
        <w:trPr>
          <w:trHeight w:val="30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AFD98" w14:textId="6882565F" w:rsidR="001E0251" w:rsidRPr="001E0251" w:rsidRDefault="001E0251" w:rsidP="001E0251">
            <w:pPr>
              <w:rPr>
                <w:rFonts w:ascii="Aptos" w:hAnsi="Aptos" w:cs="Arial"/>
              </w:rPr>
            </w:pPr>
            <w:r w:rsidRPr="001E0251">
              <w:rPr>
                <w:rFonts w:ascii="Aptos" w:hAnsi="Aptos" w:cs="Arial"/>
                <w:b/>
                <w:bCs/>
                <w:color w:val="000000"/>
              </w:rPr>
              <w:t>C.aurANT_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C3DBBBE" w14:textId="1C041660" w:rsidR="001E0251" w:rsidRDefault="001E0251" w:rsidP="001E0251">
            <w:proofErr w:type="spellStart"/>
            <w:r w:rsidRPr="60289D1B">
              <w:t>Spert</w:t>
            </w:r>
            <w:proofErr w:type="spellEnd"/>
            <w:r w:rsidRPr="60289D1B">
              <w:t xml:space="preserve"> Island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F6F7ADA" w14:textId="3E417E11" w:rsidR="001E0251" w:rsidRDefault="001E0251" w:rsidP="001E0251">
            <w:r w:rsidRPr="60289D1B">
              <w:t>1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2C8AD60" w14:textId="617D9996" w:rsidR="001E0251" w:rsidRDefault="001E0251" w:rsidP="001E0251">
            <w:r w:rsidRPr="60289D1B">
              <w:t>99.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7B00DD9" w14:textId="60EABF59" w:rsidR="001E0251" w:rsidRDefault="001E0251" w:rsidP="001E0251">
            <w:r w:rsidRPr="60289D1B">
              <w:t>Y132F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8100CBC" w14:textId="77777777" w:rsidR="001E0251" w:rsidRDefault="001E0251" w:rsidP="001E0251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0AC5460B" w14:textId="77777777" w:rsidR="001E0251" w:rsidRDefault="001E0251" w:rsidP="001E0251"/>
        </w:tc>
      </w:tr>
      <w:tr w:rsidR="001E0251" w14:paraId="6A11663F" w14:textId="77777777" w:rsidTr="001E0251">
        <w:trPr>
          <w:trHeight w:val="30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A545B" w14:textId="6EF1255C" w:rsidR="001E0251" w:rsidRPr="001E0251" w:rsidRDefault="001E0251" w:rsidP="001E0251">
            <w:pPr>
              <w:rPr>
                <w:rFonts w:ascii="Aptos" w:hAnsi="Aptos" w:cs="Arial"/>
              </w:rPr>
            </w:pPr>
            <w:r w:rsidRPr="001E0251">
              <w:rPr>
                <w:rFonts w:ascii="Aptos" w:hAnsi="Aptos" w:cs="Arial"/>
                <w:b/>
                <w:bCs/>
                <w:color w:val="000000"/>
              </w:rPr>
              <w:t>C.aurANT_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5F2B911" w14:textId="1C041660" w:rsidR="001E0251" w:rsidRDefault="001E0251" w:rsidP="001E0251">
            <w:proofErr w:type="spellStart"/>
            <w:r w:rsidRPr="60289D1B">
              <w:t>Spert</w:t>
            </w:r>
            <w:proofErr w:type="spellEnd"/>
            <w:r w:rsidRPr="60289D1B">
              <w:t xml:space="preserve"> Island</w:t>
            </w:r>
          </w:p>
          <w:p w14:paraId="357C9389" w14:textId="3725E9F6" w:rsidR="001E0251" w:rsidRDefault="001E0251" w:rsidP="001E0251"/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2C3023E" w14:textId="289E2F7C" w:rsidR="001E0251" w:rsidRDefault="001E0251" w:rsidP="001E0251">
            <w:r w:rsidRPr="60289D1B">
              <w:t>13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E3A06E6" w14:textId="5C104C37" w:rsidR="001E0251" w:rsidRDefault="001E0251" w:rsidP="001E0251">
            <w:r w:rsidRPr="60289D1B">
              <w:t>99.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327817E" w14:textId="28BBB63D" w:rsidR="001E0251" w:rsidRDefault="001E0251" w:rsidP="001E0251">
            <w:r w:rsidRPr="60289D1B">
              <w:t>Y132F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D9F93BE" w14:textId="77777777" w:rsidR="001E0251" w:rsidRDefault="001E0251" w:rsidP="001E0251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5DF3B91D" w14:textId="77777777" w:rsidR="001E0251" w:rsidRDefault="001E0251" w:rsidP="001E0251"/>
        </w:tc>
      </w:tr>
      <w:tr w:rsidR="001E0251" w14:paraId="359034B7" w14:textId="77777777" w:rsidTr="001E0251">
        <w:trPr>
          <w:trHeight w:val="30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C817D" w14:textId="2A1837FF" w:rsidR="001E0251" w:rsidRPr="001E0251" w:rsidRDefault="001E0251" w:rsidP="001E0251">
            <w:pPr>
              <w:rPr>
                <w:rFonts w:ascii="Aptos" w:hAnsi="Aptos" w:cs="Arial"/>
              </w:rPr>
            </w:pPr>
            <w:r w:rsidRPr="001E0251">
              <w:rPr>
                <w:rFonts w:ascii="Aptos" w:hAnsi="Aptos" w:cs="Arial"/>
                <w:b/>
                <w:bCs/>
                <w:color w:val="000000"/>
              </w:rPr>
              <w:t>C.aurANT_1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5D2F0445" w14:textId="1F5BCF94" w:rsidR="001E0251" w:rsidRDefault="001E0251" w:rsidP="001E0251">
            <w:r w:rsidRPr="60289D1B">
              <w:t>Palmer Stati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15062E5" w14:textId="3557B8BA" w:rsidR="001E0251" w:rsidRDefault="001E0251" w:rsidP="001E0251">
            <w:r w:rsidRPr="60289D1B">
              <w:t>12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3EE8D70" w14:textId="44480289" w:rsidR="001E0251" w:rsidRDefault="001E0251" w:rsidP="001E0251">
            <w:r w:rsidRPr="60289D1B">
              <w:t>99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1B4B589" w14:textId="444B1422" w:rsidR="001E0251" w:rsidRDefault="001E0251" w:rsidP="001E0251">
            <w:r w:rsidRPr="60289D1B">
              <w:t>Y132F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CA548C9" w14:textId="77777777" w:rsidR="001E0251" w:rsidRDefault="001E0251" w:rsidP="001E0251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2BE61A6B" w14:textId="77777777" w:rsidR="001E0251" w:rsidRDefault="001E0251" w:rsidP="001E0251"/>
        </w:tc>
      </w:tr>
      <w:tr w:rsidR="001E0251" w14:paraId="16C5DC2C" w14:textId="77777777" w:rsidTr="001E0251">
        <w:trPr>
          <w:trHeight w:val="30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33302" w14:textId="06E981A9" w:rsidR="001E0251" w:rsidRPr="001E0251" w:rsidRDefault="001E0251" w:rsidP="001E0251">
            <w:pPr>
              <w:rPr>
                <w:rFonts w:ascii="Aptos" w:hAnsi="Aptos" w:cs="Arial"/>
              </w:rPr>
            </w:pPr>
            <w:r w:rsidRPr="001E0251">
              <w:rPr>
                <w:rFonts w:ascii="Aptos" w:hAnsi="Aptos" w:cs="Arial"/>
                <w:b/>
                <w:bCs/>
                <w:color w:val="000000"/>
              </w:rPr>
              <w:t>C.aurANT_1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328A598" w14:textId="1F5BCF94" w:rsidR="001E0251" w:rsidRDefault="001E0251" w:rsidP="001E0251">
            <w:r w:rsidRPr="60289D1B">
              <w:t>Palmer Station</w:t>
            </w:r>
          </w:p>
          <w:p w14:paraId="1BB7F10B" w14:textId="6FFB05D6" w:rsidR="001E0251" w:rsidRDefault="001E0251" w:rsidP="001E0251"/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508CE76" w14:textId="15A9E865" w:rsidR="001E0251" w:rsidRDefault="001E0251" w:rsidP="001E0251">
            <w:r w:rsidRPr="60289D1B">
              <w:t>1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DE54C92" w14:textId="1AB83440" w:rsidR="001E0251" w:rsidRDefault="001E0251" w:rsidP="001E0251">
            <w:r w:rsidRPr="60289D1B">
              <w:t>99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0B776B9" w14:textId="0F502B41" w:rsidR="001E0251" w:rsidRDefault="001E0251" w:rsidP="001E0251">
            <w:r w:rsidRPr="60289D1B">
              <w:t>Y132F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9527072" w14:textId="77777777" w:rsidR="001E0251" w:rsidRDefault="001E0251" w:rsidP="001E0251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6AB0AC10" w14:textId="77777777" w:rsidR="001E0251" w:rsidRDefault="001E0251" w:rsidP="001E0251"/>
        </w:tc>
      </w:tr>
      <w:tr w:rsidR="001E0251" w14:paraId="102443BC" w14:textId="77777777" w:rsidTr="001E0251">
        <w:trPr>
          <w:trHeight w:val="30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C4F36" w14:textId="2E89A745" w:rsidR="001E0251" w:rsidRPr="001E0251" w:rsidRDefault="001E0251" w:rsidP="001E0251">
            <w:pPr>
              <w:rPr>
                <w:rFonts w:ascii="Aptos" w:hAnsi="Aptos" w:cs="Arial"/>
              </w:rPr>
            </w:pPr>
            <w:r w:rsidRPr="001E0251">
              <w:rPr>
                <w:rFonts w:ascii="Aptos" w:hAnsi="Aptos" w:cs="Arial"/>
                <w:b/>
                <w:bCs/>
                <w:color w:val="000000"/>
              </w:rPr>
              <w:t>C.aurANT_1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16349BEC" w14:textId="1F5BCF94" w:rsidR="001E0251" w:rsidRDefault="001E0251" w:rsidP="001E0251">
            <w:r w:rsidRPr="60289D1B">
              <w:t>Palmer Station</w:t>
            </w:r>
          </w:p>
          <w:p w14:paraId="6025601B" w14:textId="47E4BE51" w:rsidR="001E0251" w:rsidRDefault="001E0251" w:rsidP="001E0251"/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A97B28A" w14:textId="08DBB125" w:rsidR="001E0251" w:rsidRDefault="001E0251" w:rsidP="001E0251">
            <w:r w:rsidRPr="60289D1B">
              <w:t>1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8A955DC" w14:textId="2C2E37AB" w:rsidR="001E0251" w:rsidRDefault="001E0251" w:rsidP="001E0251">
            <w:r w:rsidRPr="60289D1B">
              <w:t>99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34FD12E" w14:textId="11981A5B" w:rsidR="001E0251" w:rsidRDefault="001E0251" w:rsidP="001E0251">
            <w:r w:rsidRPr="60289D1B">
              <w:t>Y132F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818C001" w14:textId="77777777" w:rsidR="001E0251" w:rsidRDefault="001E0251" w:rsidP="001E0251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488ACE97" w14:textId="77777777" w:rsidR="001E0251" w:rsidRDefault="001E0251" w:rsidP="001E0251"/>
        </w:tc>
      </w:tr>
      <w:tr w:rsidR="001E0251" w14:paraId="06862E84" w14:textId="77777777" w:rsidTr="001E0251">
        <w:trPr>
          <w:trHeight w:val="30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744B5" w14:textId="253DFA6C" w:rsidR="001E0251" w:rsidRPr="001E0251" w:rsidRDefault="001E0251" w:rsidP="001E0251">
            <w:pPr>
              <w:rPr>
                <w:rFonts w:ascii="Aptos" w:hAnsi="Aptos" w:cs="Arial"/>
              </w:rPr>
            </w:pPr>
            <w:r w:rsidRPr="001E0251">
              <w:rPr>
                <w:rFonts w:ascii="Aptos" w:hAnsi="Aptos" w:cs="Arial"/>
                <w:b/>
                <w:bCs/>
                <w:color w:val="000000"/>
              </w:rPr>
              <w:t>C.aurANT_1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1A528C7B" w14:textId="1F5BCF94" w:rsidR="001E0251" w:rsidRDefault="001E0251" w:rsidP="001E0251">
            <w:r w:rsidRPr="60289D1B">
              <w:t>Palmer Station</w:t>
            </w:r>
          </w:p>
          <w:p w14:paraId="6425A4FD" w14:textId="4B109220" w:rsidR="001E0251" w:rsidRDefault="001E0251" w:rsidP="001E0251"/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B23C38B" w14:textId="501A1A83" w:rsidR="001E0251" w:rsidRDefault="001E0251" w:rsidP="001E0251">
            <w:r w:rsidRPr="60289D1B">
              <w:lastRenderedPageBreak/>
              <w:t>1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611AC00" w14:textId="6D4883BE" w:rsidR="001E0251" w:rsidRDefault="001E0251" w:rsidP="001E0251">
            <w:r w:rsidRPr="60289D1B">
              <w:t>99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F004343" w14:textId="1337E250" w:rsidR="001E0251" w:rsidRDefault="001E0251" w:rsidP="001E0251">
            <w:r w:rsidRPr="60289D1B">
              <w:t>Y132F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8210ADA" w14:textId="77777777" w:rsidR="001E0251" w:rsidRDefault="001E0251" w:rsidP="001E0251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46AA18CC" w14:textId="77777777" w:rsidR="001E0251" w:rsidRDefault="001E0251" w:rsidP="001E0251"/>
        </w:tc>
      </w:tr>
      <w:tr w:rsidR="001E0251" w14:paraId="042B5B80" w14:textId="77777777" w:rsidTr="001E0251">
        <w:trPr>
          <w:trHeight w:val="30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340B6" w14:textId="4824C579" w:rsidR="001E0251" w:rsidRPr="001E0251" w:rsidRDefault="001E0251" w:rsidP="001E0251">
            <w:pPr>
              <w:rPr>
                <w:rFonts w:ascii="Aptos" w:hAnsi="Aptos" w:cs="Arial"/>
              </w:rPr>
            </w:pPr>
            <w:r w:rsidRPr="001E0251">
              <w:rPr>
                <w:rFonts w:ascii="Aptos" w:hAnsi="Aptos" w:cs="Arial"/>
                <w:b/>
                <w:bCs/>
                <w:color w:val="000000"/>
              </w:rPr>
              <w:t>C.aurANT_1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594E3697" w14:textId="7DB34337" w:rsidR="001E0251" w:rsidRDefault="001E0251" w:rsidP="001E0251">
            <w:r w:rsidRPr="60289D1B">
              <w:t>Port Lockroy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BC68040" w14:textId="2D0B07C5" w:rsidR="001E0251" w:rsidRDefault="001E0251" w:rsidP="001E0251">
            <w:r w:rsidRPr="60289D1B">
              <w:t>12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932F3F0" w14:textId="5105C04A" w:rsidR="001E0251" w:rsidRDefault="001E0251" w:rsidP="001E0251">
            <w:r w:rsidRPr="60289D1B">
              <w:t>99.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2C50C1D" w14:textId="61F1D4F4" w:rsidR="001E0251" w:rsidRDefault="001E0251" w:rsidP="001E0251">
            <w:r w:rsidRPr="60289D1B">
              <w:t>Y132F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C6E8AC6" w14:textId="77777777" w:rsidR="001E0251" w:rsidRDefault="001E0251" w:rsidP="001E0251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67CED0C1" w14:textId="77777777" w:rsidR="001E0251" w:rsidRDefault="001E0251" w:rsidP="001E0251"/>
        </w:tc>
      </w:tr>
      <w:tr w:rsidR="001E0251" w14:paraId="54FC1B28" w14:textId="77777777" w:rsidTr="001E0251">
        <w:trPr>
          <w:trHeight w:val="300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1F9BF" w14:textId="53408851" w:rsidR="001E0251" w:rsidRPr="001E0251" w:rsidRDefault="001E0251" w:rsidP="001E0251">
            <w:pPr>
              <w:rPr>
                <w:rFonts w:ascii="Aptos" w:hAnsi="Aptos" w:cs="Arial"/>
              </w:rPr>
            </w:pPr>
            <w:r w:rsidRPr="001E0251">
              <w:rPr>
                <w:rFonts w:ascii="Aptos" w:hAnsi="Aptos" w:cs="Arial"/>
                <w:b/>
                <w:bCs/>
                <w:color w:val="000000"/>
              </w:rPr>
              <w:t>C.aurANT_1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10AE8BD" w14:textId="7DB34337" w:rsidR="001E0251" w:rsidRDefault="001E0251" w:rsidP="001E0251">
            <w:r w:rsidRPr="60289D1B">
              <w:t>Port Lockroy</w:t>
            </w:r>
          </w:p>
          <w:p w14:paraId="10F43F07" w14:textId="3DA78B50" w:rsidR="001E0251" w:rsidRDefault="001E0251" w:rsidP="001E0251"/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FB6C95C" w14:textId="30272B0E" w:rsidR="001E0251" w:rsidRDefault="001E0251" w:rsidP="001E0251">
            <w:r w:rsidRPr="60289D1B">
              <w:t>1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257B860" w14:textId="31CCC028" w:rsidR="001E0251" w:rsidRDefault="001E0251" w:rsidP="001E0251">
            <w:r w:rsidRPr="60289D1B">
              <w:t>99.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A48E834" w14:textId="15836FD5" w:rsidR="001E0251" w:rsidRDefault="001E0251" w:rsidP="001E0251">
            <w:r w:rsidRPr="60289D1B">
              <w:t>Y132F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A010EF9" w14:textId="77777777" w:rsidR="001E0251" w:rsidRDefault="001E0251" w:rsidP="001E0251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75A84F6E" w14:textId="77777777" w:rsidR="001E0251" w:rsidRDefault="001E0251" w:rsidP="001E0251"/>
        </w:tc>
      </w:tr>
      <w:tr w:rsidR="001E0251" w14:paraId="2AD78754" w14:textId="77777777" w:rsidTr="001E0251">
        <w:trPr>
          <w:trHeight w:val="300"/>
        </w:trPr>
        <w:tc>
          <w:tcPr>
            <w:tcW w:w="2033" w:type="dxa"/>
            <w:tcBorders>
              <w:top w:val="nil"/>
              <w:left w:val="nil"/>
              <w:right w:val="nil"/>
            </w:tcBorders>
            <w:vAlign w:val="center"/>
          </w:tcPr>
          <w:p w14:paraId="66AAB275" w14:textId="233EAE34" w:rsidR="001E0251" w:rsidRPr="001E0251" w:rsidRDefault="001E0251" w:rsidP="001E0251">
            <w:pPr>
              <w:rPr>
                <w:rFonts w:ascii="Aptos" w:hAnsi="Aptos" w:cs="Arial"/>
              </w:rPr>
            </w:pPr>
            <w:r w:rsidRPr="001E0251">
              <w:rPr>
                <w:rFonts w:ascii="Aptos" w:hAnsi="Aptos" w:cs="Arial"/>
                <w:b/>
                <w:bCs/>
                <w:color w:val="000000"/>
              </w:rPr>
              <w:t>C.aurANT_16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</w:tcPr>
          <w:p w14:paraId="0A4A3656" w14:textId="7DB34337" w:rsidR="001E0251" w:rsidRDefault="001E0251" w:rsidP="001E0251">
            <w:r w:rsidRPr="60289D1B">
              <w:t>Port Lockroy</w:t>
            </w:r>
          </w:p>
          <w:p w14:paraId="676AD2E4" w14:textId="2A5CC9AE" w:rsidR="001E0251" w:rsidRDefault="001E0251" w:rsidP="001E0251"/>
        </w:tc>
        <w:tc>
          <w:tcPr>
            <w:tcW w:w="1187" w:type="dxa"/>
            <w:tcBorders>
              <w:top w:val="nil"/>
              <w:left w:val="nil"/>
              <w:right w:val="nil"/>
            </w:tcBorders>
          </w:tcPr>
          <w:p w14:paraId="3D8D260B" w14:textId="0D16EA74" w:rsidR="001E0251" w:rsidRDefault="001E0251" w:rsidP="001E0251">
            <w:r w:rsidRPr="60289D1B">
              <w:t>142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</w:tcPr>
          <w:p w14:paraId="6AF95148" w14:textId="12D5D920" w:rsidR="001E0251" w:rsidRDefault="001E0251" w:rsidP="001E0251">
            <w:r w:rsidRPr="60289D1B">
              <w:t>99.2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</w:tcPr>
          <w:p w14:paraId="79B01676" w14:textId="6E65F406" w:rsidR="001E0251" w:rsidRDefault="001E0251" w:rsidP="001E0251">
            <w:r w:rsidRPr="60289D1B">
              <w:t>Y132F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</w:tcPr>
          <w:p w14:paraId="735AAEDD" w14:textId="77777777" w:rsidR="001E0251" w:rsidRDefault="001E0251" w:rsidP="001E0251"/>
        </w:tc>
        <w:tc>
          <w:tcPr>
            <w:tcW w:w="1047" w:type="dxa"/>
            <w:tcBorders>
              <w:top w:val="nil"/>
              <w:left w:val="nil"/>
              <w:right w:val="nil"/>
            </w:tcBorders>
          </w:tcPr>
          <w:p w14:paraId="78F35A2E" w14:textId="77777777" w:rsidR="001E0251" w:rsidRDefault="001E0251" w:rsidP="001E0251"/>
        </w:tc>
      </w:tr>
    </w:tbl>
    <w:p w14:paraId="46E41797" w14:textId="77777777" w:rsidR="00290463" w:rsidRPr="005A3D3C" w:rsidRDefault="00290463" w:rsidP="60289D1B"/>
    <w:p w14:paraId="46FB30C7" w14:textId="029C2C83" w:rsidR="06836BDC" w:rsidRDefault="5AB65270" w:rsidP="60289D1B">
      <w:pPr>
        <w:rPr>
          <w:rFonts w:eastAsiaTheme="minorEastAsia"/>
        </w:rPr>
      </w:pPr>
      <w:r w:rsidRPr="60289D1B">
        <w:rPr>
          <w:rFonts w:eastAsiaTheme="minorEastAsia"/>
          <w:b/>
          <w:bCs/>
        </w:rPr>
        <w:t xml:space="preserve">Supplementary Figure 1: </w:t>
      </w:r>
      <w:r w:rsidR="78B4D1EA" w:rsidRPr="60289D1B">
        <w:rPr>
          <w:rFonts w:eastAsiaTheme="minorEastAsia"/>
        </w:rPr>
        <w:t xml:space="preserve">Maximum likelihood phylogeny of Antarctic isolates plus additional clinical and environmental Clade I </w:t>
      </w:r>
      <w:r w:rsidR="78B4D1EA" w:rsidRPr="60289D1B">
        <w:rPr>
          <w:rFonts w:eastAsiaTheme="minorEastAsia"/>
          <w:i/>
          <w:iCs/>
        </w:rPr>
        <w:t xml:space="preserve">C. auris </w:t>
      </w:r>
      <w:r w:rsidR="78B4D1EA" w:rsidRPr="60289D1B">
        <w:rPr>
          <w:rFonts w:eastAsiaTheme="minorEastAsia"/>
        </w:rPr>
        <w:t xml:space="preserve">isolates for contextualisation, with bootstrap support. Branch length </w:t>
      </w:r>
      <w:r w:rsidR="31DE13C3" w:rsidRPr="60289D1B">
        <w:rPr>
          <w:rFonts w:eastAsiaTheme="minorEastAsia"/>
        </w:rPr>
        <w:t>represents</w:t>
      </w:r>
      <w:r w:rsidR="78B4D1EA" w:rsidRPr="60289D1B">
        <w:rPr>
          <w:rFonts w:eastAsiaTheme="minorEastAsia"/>
        </w:rPr>
        <w:t xml:space="preserve"> the average number of SNPs, and branch labels indicate the bootstrap support.</w:t>
      </w:r>
    </w:p>
    <w:p w14:paraId="04F02F87" w14:textId="77777777" w:rsidR="006653CD" w:rsidRDefault="006653CD" w:rsidP="60289D1B">
      <w:pPr>
        <w:rPr>
          <w:rFonts w:eastAsiaTheme="minorEastAsia"/>
        </w:rPr>
      </w:pPr>
    </w:p>
    <w:p w14:paraId="1F9BC701" w14:textId="6746D06F" w:rsidR="006653CD" w:rsidRPr="006653CD" w:rsidRDefault="006653CD" w:rsidP="60289D1B">
      <w:pPr>
        <w:rPr>
          <w:rFonts w:eastAsiaTheme="minorEastAsia"/>
          <w:color w:val="000000" w:themeColor="text1"/>
        </w:rPr>
      </w:pPr>
      <w:r>
        <w:rPr>
          <w:rFonts w:eastAsiaTheme="minorEastAsia"/>
          <w:b/>
          <w:bCs/>
        </w:rPr>
        <w:t xml:space="preserve">Supplementary Figure 2: </w:t>
      </w:r>
      <w:r>
        <w:rPr>
          <w:rFonts w:eastAsiaTheme="minorEastAsia"/>
        </w:rPr>
        <w:t xml:space="preserve">Minimum inhibitory concentration for Antarctic </w:t>
      </w:r>
      <w:r>
        <w:rPr>
          <w:rFonts w:eastAsiaTheme="minorEastAsia"/>
          <w:i/>
          <w:iCs/>
        </w:rPr>
        <w:t xml:space="preserve">C. auris </w:t>
      </w:r>
      <w:r>
        <w:rPr>
          <w:rFonts w:eastAsiaTheme="minorEastAsia"/>
        </w:rPr>
        <w:t>isolates for azoles (fluconazole and voriconazole), echinocandins (micafungin, caspofungin and anidulafungin) and amphotericin B.</w:t>
      </w:r>
    </w:p>
    <w:p w14:paraId="5EF1797F" w14:textId="222D4A74" w:rsidR="3BA5D556" w:rsidRDefault="3BA5D556" w:rsidP="60289D1B">
      <w:pPr>
        <w:rPr>
          <w:rFonts w:eastAsiaTheme="minorEastAsia"/>
          <w:color w:val="000000" w:themeColor="text1"/>
        </w:rPr>
      </w:pPr>
    </w:p>
    <w:p w14:paraId="7B755F00" w14:textId="64C4A8A2" w:rsidR="61253E65" w:rsidRDefault="0FA8F53F" w:rsidP="60289D1B">
      <w:pPr>
        <w:rPr>
          <w:rFonts w:eastAsiaTheme="minorEastAsia"/>
          <w:color w:val="000000" w:themeColor="text1"/>
        </w:rPr>
      </w:pPr>
      <w:r w:rsidRPr="60289D1B">
        <w:rPr>
          <w:rFonts w:eastAsiaTheme="minorEastAsia"/>
          <w:b/>
          <w:bCs/>
        </w:rPr>
        <w:t xml:space="preserve">Supplementary Figure </w:t>
      </w:r>
      <w:r w:rsidR="006653CD">
        <w:rPr>
          <w:rFonts w:eastAsiaTheme="minorEastAsia"/>
          <w:b/>
          <w:bCs/>
        </w:rPr>
        <w:t>3</w:t>
      </w:r>
      <w:r w:rsidRPr="60289D1B">
        <w:rPr>
          <w:rFonts w:eastAsiaTheme="minorEastAsia"/>
          <w:b/>
          <w:bCs/>
        </w:rPr>
        <w:t xml:space="preserve">: </w:t>
      </w:r>
      <w:r w:rsidR="721F73BF" w:rsidRPr="60289D1B">
        <w:rPr>
          <w:rFonts w:eastAsiaTheme="minorEastAsia"/>
        </w:rPr>
        <w:t xml:space="preserve">Maximum clade credibility phylogeny of Antarctic plus additional clinical and environmental Clade I </w:t>
      </w:r>
      <w:r w:rsidR="721F73BF" w:rsidRPr="60289D1B">
        <w:rPr>
          <w:rFonts w:eastAsiaTheme="minorEastAsia"/>
          <w:i/>
          <w:iCs/>
        </w:rPr>
        <w:t>C. auris</w:t>
      </w:r>
      <w:r w:rsidR="721F73BF" w:rsidRPr="60289D1B">
        <w:rPr>
          <w:rFonts w:eastAsiaTheme="minorEastAsia"/>
        </w:rPr>
        <w:t xml:space="preserve"> isolates, with posterior distribution shown.</w:t>
      </w:r>
    </w:p>
    <w:p w14:paraId="7CE671CA" w14:textId="1D43FF4D" w:rsidR="4191E649" w:rsidRDefault="4191E649" w:rsidP="60289D1B">
      <w:pPr>
        <w:rPr>
          <w:rFonts w:eastAsiaTheme="minorEastAsia"/>
          <w:color w:val="000000" w:themeColor="text1"/>
        </w:rPr>
      </w:pPr>
    </w:p>
    <w:p w14:paraId="2EF1FBF6" w14:textId="236EC1F9" w:rsidR="4191E649" w:rsidRDefault="686B0DC9" w:rsidP="60289D1B">
      <w:pPr>
        <w:rPr>
          <w:rFonts w:ascii="Aptos" w:eastAsia="Aptos" w:hAnsi="Aptos" w:cs="Aptos"/>
          <w:color w:val="000000" w:themeColor="text1"/>
        </w:rPr>
      </w:pPr>
      <w:r w:rsidRPr="60289D1B">
        <w:rPr>
          <w:rFonts w:ascii="Aptos" w:eastAsia="Aptos" w:hAnsi="Aptos" w:cs="Aptos"/>
          <w:b/>
          <w:bCs/>
        </w:rPr>
        <w:t xml:space="preserve">Supplementary Figure </w:t>
      </w:r>
      <w:r w:rsidR="006653CD">
        <w:rPr>
          <w:rFonts w:ascii="Aptos" w:eastAsia="Aptos" w:hAnsi="Aptos" w:cs="Aptos"/>
          <w:b/>
          <w:bCs/>
        </w:rPr>
        <w:t>4</w:t>
      </w:r>
      <w:r w:rsidRPr="60289D1B">
        <w:rPr>
          <w:rFonts w:ascii="Aptos" w:eastAsia="Aptos" w:hAnsi="Aptos" w:cs="Aptos"/>
          <w:b/>
          <w:bCs/>
        </w:rPr>
        <w:t>:</w:t>
      </w:r>
      <w:r w:rsidR="427066DA" w:rsidRPr="60289D1B">
        <w:rPr>
          <w:rFonts w:ascii="Aptos" w:eastAsia="Aptos" w:hAnsi="Aptos" w:cs="Aptos"/>
          <w:b/>
          <w:bCs/>
        </w:rPr>
        <w:t xml:space="preserve"> Mutation rate varies across clades. </w:t>
      </w:r>
      <w:r w:rsidR="427066DA" w:rsidRPr="60289D1B">
        <w:rPr>
          <w:rFonts w:ascii="Aptos" w:eastAsia="Aptos" w:hAnsi="Aptos" w:cs="Aptos"/>
        </w:rPr>
        <w:t xml:space="preserve">a) Validation of stable resistance to 5-FC after passaging in drug free media and susceptibility testing using E-test. B) Mutation rates correlated across using resistance to 5-FC and </w:t>
      </w:r>
      <w:proofErr w:type="spellStart"/>
      <w:r w:rsidR="427066DA" w:rsidRPr="60289D1B">
        <w:rPr>
          <w:rFonts w:ascii="Aptos" w:eastAsia="Aptos" w:hAnsi="Aptos" w:cs="Aptos"/>
        </w:rPr>
        <w:t>manogepix</w:t>
      </w:r>
      <w:proofErr w:type="spellEnd"/>
      <w:r w:rsidR="427066DA" w:rsidRPr="60289D1B">
        <w:rPr>
          <w:rFonts w:ascii="Aptos" w:eastAsia="Aptos" w:hAnsi="Aptos" w:cs="Aptos"/>
        </w:rPr>
        <w:t xml:space="preserve"> as a marker. C) </w:t>
      </w:r>
      <w:proofErr w:type="spellStart"/>
      <w:r w:rsidR="427066DA" w:rsidRPr="60289D1B">
        <w:rPr>
          <w:rFonts w:ascii="Aptos" w:eastAsia="Aptos" w:hAnsi="Aptos" w:cs="Aptos"/>
        </w:rPr>
        <w:t>Manogepix</w:t>
      </w:r>
      <w:proofErr w:type="spellEnd"/>
      <w:r w:rsidR="427066DA" w:rsidRPr="60289D1B">
        <w:rPr>
          <w:rFonts w:ascii="Aptos" w:eastAsia="Aptos" w:hAnsi="Aptos" w:cs="Aptos"/>
        </w:rPr>
        <w:t xml:space="preserve"> resistance was verified to be stable after passaging in drug-free media followed by susceptibility determination.</w:t>
      </w:r>
    </w:p>
    <w:p w14:paraId="51217643" w14:textId="67C5450A" w:rsidR="09B6A0D4" w:rsidRDefault="686B0DC9" w:rsidP="60289D1B">
      <w:pPr>
        <w:spacing w:before="165" w:after="165"/>
        <w:rPr>
          <w:rFonts w:ascii="Aptos" w:eastAsia="Aptos" w:hAnsi="Aptos" w:cs="Aptos"/>
        </w:rPr>
      </w:pPr>
      <w:r w:rsidRPr="60289D1B">
        <w:rPr>
          <w:rFonts w:ascii="Aptos" w:eastAsia="Aptos" w:hAnsi="Aptos" w:cs="Aptos"/>
          <w:b/>
          <w:bCs/>
        </w:rPr>
        <w:t xml:space="preserve">Supplementary Figure </w:t>
      </w:r>
      <w:r w:rsidR="006653CD">
        <w:rPr>
          <w:rFonts w:ascii="Aptos" w:eastAsia="Aptos" w:hAnsi="Aptos" w:cs="Aptos"/>
          <w:b/>
          <w:bCs/>
        </w:rPr>
        <w:t>5</w:t>
      </w:r>
      <w:r w:rsidRPr="60289D1B">
        <w:rPr>
          <w:rFonts w:ascii="Aptos" w:eastAsia="Aptos" w:hAnsi="Aptos" w:cs="Aptos"/>
          <w:b/>
          <w:bCs/>
        </w:rPr>
        <w:t>:</w:t>
      </w:r>
      <w:r w:rsidR="2D120484" w:rsidRPr="60289D1B">
        <w:rPr>
          <w:rFonts w:ascii="Aptos" w:eastAsia="Aptos" w:hAnsi="Aptos" w:cs="Aptos"/>
        </w:rPr>
        <w:t xml:space="preserve"> </w:t>
      </w:r>
      <w:proofErr w:type="spellStart"/>
      <w:r w:rsidR="62CB796B" w:rsidRPr="60289D1B">
        <w:rPr>
          <w:rFonts w:ascii="Aptos" w:eastAsia="Aptos" w:hAnsi="Aptos" w:cs="Aptos"/>
          <w:b/>
          <w:bCs/>
        </w:rPr>
        <w:t>Orthogroup</w:t>
      </w:r>
      <w:proofErr w:type="spellEnd"/>
      <w:r w:rsidR="62CB796B" w:rsidRPr="60289D1B">
        <w:rPr>
          <w:rFonts w:ascii="Aptos" w:eastAsia="Aptos" w:hAnsi="Aptos" w:cs="Aptos"/>
          <w:b/>
          <w:bCs/>
        </w:rPr>
        <w:t xml:space="preserve"> analysis of different clades. a) </w:t>
      </w:r>
      <w:r w:rsidR="62CB796B" w:rsidRPr="60289D1B">
        <w:rPr>
          <w:rFonts w:ascii="Aptos" w:eastAsia="Aptos" w:hAnsi="Aptos" w:cs="Aptos"/>
        </w:rPr>
        <w:t xml:space="preserve">Zoomed </w:t>
      </w:r>
      <w:proofErr w:type="spellStart"/>
      <w:r w:rsidR="62CB796B" w:rsidRPr="60289D1B">
        <w:rPr>
          <w:rFonts w:ascii="Aptos" w:eastAsia="Aptos" w:hAnsi="Aptos" w:cs="Aptos"/>
        </w:rPr>
        <w:t>PcoA</w:t>
      </w:r>
      <w:proofErr w:type="spellEnd"/>
      <w:r w:rsidR="62CB796B" w:rsidRPr="60289D1B">
        <w:rPr>
          <w:rFonts w:ascii="Aptos" w:eastAsia="Aptos" w:hAnsi="Aptos" w:cs="Aptos"/>
        </w:rPr>
        <w:t xml:space="preserve"> on only </w:t>
      </w:r>
      <w:r w:rsidR="62CB796B" w:rsidRPr="60289D1B">
        <w:rPr>
          <w:rFonts w:ascii="Aptos" w:eastAsia="Aptos" w:hAnsi="Aptos" w:cs="Aptos"/>
          <w:i/>
          <w:iCs/>
        </w:rPr>
        <w:t xml:space="preserve">Candida auris </w:t>
      </w:r>
      <w:r w:rsidR="62CB796B" w:rsidRPr="60289D1B">
        <w:rPr>
          <w:rFonts w:ascii="Aptos" w:eastAsia="Aptos" w:hAnsi="Aptos" w:cs="Aptos"/>
        </w:rPr>
        <w:t xml:space="preserve">isolates showed that </w:t>
      </w:r>
      <w:proofErr w:type="spellStart"/>
      <w:r w:rsidR="62CB796B" w:rsidRPr="60289D1B">
        <w:rPr>
          <w:rFonts w:ascii="Aptos" w:eastAsia="Aptos" w:hAnsi="Aptos" w:cs="Aptos"/>
        </w:rPr>
        <w:t>orthogroup</w:t>
      </w:r>
      <w:proofErr w:type="spellEnd"/>
      <w:r w:rsidR="62CB796B" w:rsidRPr="60289D1B">
        <w:rPr>
          <w:rFonts w:ascii="Aptos" w:eastAsia="Aptos" w:hAnsi="Aptos" w:cs="Aptos"/>
        </w:rPr>
        <w:t xml:space="preserve"> of isolates can separate clades. </w:t>
      </w:r>
      <w:r w:rsidR="62CB796B" w:rsidRPr="60289D1B">
        <w:rPr>
          <w:rFonts w:ascii="Aptos" w:eastAsia="Aptos" w:hAnsi="Aptos" w:cs="Aptos"/>
          <w:b/>
          <w:bCs/>
        </w:rPr>
        <w:t xml:space="preserve">b) </w:t>
      </w:r>
      <w:r w:rsidR="62CB796B" w:rsidRPr="60289D1B">
        <w:rPr>
          <w:rFonts w:ascii="Aptos" w:eastAsia="Aptos" w:hAnsi="Aptos" w:cs="Aptos"/>
        </w:rPr>
        <w:t xml:space="preserve">Top 20 </w:t>
      </w:r>
      <w:proofErr w:type="spellStart"/>
      <w:r w:rsidR="62CB796B" w:rsidRPr="60289D1B">
        <w:rPr>
          <w:rFonts w:ascii="Aptos" w:eastAsia="Aptos" w:hAnsi="Aptos" w:cs="Aptos"/>
        </w:rPr>
        <w:t>orthogroups</w:t>
      </w:r>
      <w:proofErr w:type="spellEnd"/>
      <w:r w:rsidR="62CB796B" w:rsidRPr="60289D1B">
        <w:rPr>
          <w:rFonts w:ascii="Aptos" w:eastAsia="Aptos" w:hAnsi="Aptos" w:cs="Aptos"/>
        </w:rPr>
        <w:t xml:space="preserve"> as identified by highest Decrease in Gini score from the Random Forest on </w:t>
      </w:r>
      <w:proofErr w:type="spellStart"/>
      <w:r w:rsidR="62CB796B" w:rsidRPr="60289D1B">
        <w:rPr>
          <w:rFonts w:ascii="Aptos" w:eastAsia="Aptos" w:hAnsi="Aptos" w:cs="Aptos"/>
        </w:rPr>
        <w:t>orthogroups</w:t>
      </w:r>
      <w:proofErr w:type="spellEnd"/>
      <w:r w:rsidR="62CB796B" w:rsidRPr="60289D1B">
        <w:rPr>
          <w:rFonts w:ascii="Aptos" w:eastAsia="Aptos" w:hAnsi="Aptos" w:cs="Aptos"/>
        </w:rPr>
        <w:t xml:space="preserve"> to determine clade in </w:t>
      </w:r>
      <w:r w:rsidR="62CB796B" w:rsidRPr="60289D1B">
        <w:rPr>
          <w:rFonts w:ascii="Aptos" w:eastAsia="Aptos" w:hAnsi="Aptos" w:cs="Aptos"/>
          <w:i/>
          <w:iCs/>
        </w:rPr>
        <w:t>C. auris</w:t>
      </w:r>
      <w:r w:rsidR="62CB796B" w:rsidRPr="60289D1B">
        <w:rPr>
          <w:rFonts w:ascii="Aptos" w:eastAsia="Aptos" w:hAnsi="Aptos" w:cs="Aptos"/>
        </w:rPr>
        <w:t xml:space="preserve">. </w:t>
      </w:r>
      <w:r w:rsidR="62CB796B" w:rsidRPr="60289D1B">
        <w:rPr>
          <w:rFonts w:ascii="Aptos" w:eastAsia="Aptos" w:hAnsi="Aptos" w:cs="Aptos"/>
          <w:b/>
          <w:bCs/>
        </w:rPr>
        <w:t xml:space="preserve">c) </w:t>
      </w:r>
      <w:r w:rsidR="62CB796B" w:rsidRPr="60289D1B">
        <w:rPr>
          <w:rFonts w:ascii="Aptos" w:eastAsia="Aptos" w:hAnsi="Aptos" w:cs="Aptos"/>
        </w:rPr>
        <w:t xml:space="preserve">Heatmap of top 100 </w:t>
      </w:r>
      <w:proofErr w:type="spellStart"/>
      <w:r w:rsidR="62CB796B" w:rsidRPr="60289D1B">
        <w:rPr>
          <w:rFonts w:ascii="Aptos" w:eastAsia="Aptos" w:hAnsi="Aptos" w:cs="Aptos"/>
        </w:rPr>
        <w:t>orthogroups</w:t>
      </w:r>
      <w:proofErr w:type="spellEnd"/>
      <w:r w:rsidR="62CB796B" w:rsidRPr="60289D1B">
        <w:rPr>
          <w:rFonts w:ascii="Aptos" w:eastAsia="Aptos" w:hAnsi="Aptos" w:cs="Aptos"/>
        </w:rPr>
        <w:t xml:space="preserve"> to determine clade as defined by the Random Forest.</w:t>
      </w:r>
    </w:p>
    <w:p w14:paraId="5284DC0A" w14:textId="7D4B39B1" w:rsidR="09B6A0D4" w:rsidRDefault="1123C684" w:rsidP="60289D1B">
      <w:pPr>
        <w:spacing w:before="165" w:after="165"/>
        <w:rPr>
          <w:rFonts w:ascii="Aptos" w:eastAsia="Aptos" w:hAnsi="Aptos" w:cs="Aptos"/>
        </w:rPr>
      </w:pPr>
      <w:r w:rsidRPr="60289D1B">
        <w:rPr>
          <w:rFonts w:ascii="Aptos" w:eastAsia="Aptos" w:hAnsi="Aptos" w:cs="Aptos"/>
          <w:b/>
          <w:bCs/>
        </w:rPr>
        <w:t xml:space="preserve">Supplementary Figure </w:t>
      </w:r>
      <w:r w:rsidR="006653CD">
        <w:rPr>
          <w:rFonts w:ascii="Aptos" w:eastAsia="Aptos" w:hAnsi="Aptos" w:cs="Aptos"/>
          <w:b/>
          <w:bCs/>
        </w:rPr>
        <w:t>6</w:t>
      </w:r>
      <w:r w:rsidRPr="60289D1B">
        <w:rPr>
          <w:rFonts w:ascii="Aptos" w:eastAsia="Aptos" w:hAnsi="Aptos" w:cs="Aptos"/>
          <w:b/>
          <w:bCs/>
        </w:rPr>
        <w:t xml:space="preserve">: </w:t>
      </w:r>
      <w:proofErr w:type="spellStart"/>
      <w:r w:rsidRPr="60289D1B">
        <w:rPr>
          <w:rFonts w:ascii="Aptos" w:eastAsia="Aptos" w:hAnsi="Aptos" w:cs="Aptos"/>
          <w:b/>
          <w:bCs/>
        </w:rPr>
        <w:t>Foldseek</w:t>
      </w:r>
      <w:proofErr w:type="spellEnd"/>
      <w:r w:rsidRPr="60289D1B">
        <w:rPr>
          <w:rFonts w:ascii="Aptos" w:eastAsia="Aptos" w:hAnsi="Aptos" w:cs="Aptos"/>
          <w:b/>
          <w:bCs/>
        </w:rPr>
        <w:t xml:space="preserve"> analysis of clade defining genes</w:t>
      </w:r>
      <w:r w:rsidRPr="60289D1B">
        <w:rPr>
          <w:rFonts w:ascii="Aptos" w:eastAsia="Aptos" w:hAnsi="Aptos" w:cs="Aptos"/>
        </w:rPr>
        <w:t xml:space="preserve">. Alphafold3 was used on proteins that defined clade, shown in yellow. </w:t>
      </w:r>
      <w:proofErr w:type="spellStart"/>
      <w:r w:rsidRPr="60289D1B">
        <w:rPr>
          <w:rFonts w:ascii="Aptos" w:eastAsia="Aptos" w:hAnsi="Aptos" w:cs="Aptos"/>
        </w:rPr>
        <w:t>Foldseek</w:t>
      </w:r>
      <w:proofErr w:type="spellEnd"/>
      <w:r w:rsidRPr="60289D1B">
        <w:rPr>
          <w:rFonts w:ascii="Aptos" w:eastAsia="Aptos" w:hAnsi="Aptos" w:cs="Aptos"/>
        </w:rPr>
        <w:t xml:space="preserve"> was used to find structural similar proteins, which are shown in blue.</w:t>
      </w:r>
    </w:p>
    <w:p w14:paraId="27FFD154" w14:textId="70A6FDDF" w:rsidR="09B6A0D4" w:rsidRDefault="1123C684" w:rsidP="60289D1B">
      <w:pPr>
        <w:spacing w:before="165" w:after="165"/>
        <w:rPr>
          <w:rFonts w:ascii="Aptos" w:eastAsia="Aptos" w:hAnsi="Aptos" w:cs="Aptos"/>
        </w:rPr>
      </w:pPr>
      <w:r w:rsidRPr="60289D1B">
        <w:rPr>
          <w:rFonts w:ascii="Aptos" w:eastAsia="Aptos" w:hAnsi="Aptos" w:cs="Aptos"/>
          <w:b/>
          <w:bCs/>
        </w:rPr>
        <w:t xml:space="preserve">Supplementary Figure </w:t>
      </w:r>
      <w:r w:rsidR="006653CD">
        <w:rPr>
          <w:rFonts w:ascii="Aptos" w:eastAsia="Aptos" w:hAnsi="Aptos" w:cs="Aptos"/>
          <w:b/>
          <w:bCs/>
        </w:rPr>
        <w:t>7</w:t>
      </w:r>
      <w:r w:rsidRPr="60289D1B">
        <w:rPr>
          <w:rFonts w:ascii="Aptos" w:eastAsia="Aptos" w:hAnsi="Aptos" w:cs="Aptos"/>
          <w:b/>
          <w:bCs/>
        </w:rPr>
        <w:t xml:space="preserve">: </w:t>
      </w:r>
      <w:proofErr w:type="spellStart"/>
      <w:r w:rsidRPr="60289D1B">
        <w:rPr>
          <w:rFonts w:ascii="Aptos" w:eastAsia="Aptos" w:hAnsi="Aptos" w:cs="Aptos"/>
          <w:b/>
          <w:bCs/>
        </w:rPr>
        <w:t>Omnilog</w:t>
      </w:r>
      <w:proofErr w:type="spellEnd"/>
      <w:r w:rsidRPr="60289D1B">
        <w:rPr>
          <w:rFonts w:ascii="Aptos" w:eastAsia="Aptos" w:hAnsi="Aptos" w:cs="Aptos"/>
          <w:b/>
          <w:bCs/>
        </w:rPr>
        <w:t xml:space="preserve"> analysis of five clade I and five clade III isolates. </w:t>
      </w:r>
      <w:r w:rsidRPr="60289D1B">
        <w:rPr>
          <w:rFonts w:ascii="Aptos" w:eastAsia="Aptos" w:hAnsi="Aptos" w:cs="Aptos"/>
        </w:rPr>
        <w:t xml:space="preserve">AUCs are plotted for </w:t>
      </w:r>
      <w:proofErr w:type="spellStart"/>
      <w:r w:rsidRPr="60289D1B">
        <w:rPr>
          <w:rFonts w:ascii="Aptos" w:eastAsia="Aptos" w:hAnsi="Aptos" w:cs="Aptos"/>
        </w:rPr>
        <w:t>Omnilog</w:t>
      </w:r>
      <w:proofErr w:type="spellEnd"/>
      <w:r w:rsidRPr="60289D1B">
        <w:rPr>
          <w:rFonts w:ascii="Aptos" w:eastAsia="Aptos" w:hAnsi="Aptos" w:cs="Aptos"/>
        </w:rPr>
        <w:t xml:space="preserve"> PM1, PM3 (for both these normalised to negative control) and for PM9 and PM10 (AUC from each growth curve).</w:t>
      </w:r>
    </w:p>
    <w:p w14:paraId="036EC930" w14:textId="76829E80" w:rsidR="60289D1B" w:rsidRPr="006653CD" w:rsidRDefault="1123C684" w:rsidP="006653CD">
      <w:pPr>
        <w:spacing w:before="165" w:after="165"/>
        <w:rPr>
          <w:rFonts w:eastAsiaTheme="minorEastAsia"/>
          <w:color w:val="000000" w:themeColor="text1"/>
        </w:rPr>
      </w:pPr>
      <w:r w:rsidRPr="60289D1B">
        <w:rPr>
          <w:rFonts w:ascii="Aptos" w:eastAsia="Aptos" w:hAnsi="Aptos" w:cs="Aptos"/>
          <w:b/>
          <w:bCs/>
        </w:rPr>
        <w:t xml:space="preserve">Supplementary Figure </w:t>
      </w:r>
      <w:r w:rsidR="006653CD">
        <w:rPr>
          <w:rFonts w:ascii="Aptos" w:eastAsia="Aptos" w:hAnsi="Aptos" w:cs="Aptos"/>
          <w:b/>
          <w:bCs/>
        </w:rPr>
        <w:t>8</w:t>
      </w:r>
      <w:r w:rsidRPr="60289D1B">
        <w:rPr>
          <w:rFonts w:ascii="Aptos" w:eastAsia="Aptos" w:hAnsi="Aptos" w:cs="Aptos"/>
          <w:b/>
          <w:bCs/>
        </w:rPr>
        <w:t xml:space="preserve">: </w:t>
      </w:r>
      <w:r w:rsidR="3C537F97" w:rsidRPr="60289D1B">
        <w:rPr>
          <w:rFonts w:eastAsiaTheme="minorEastAsia"/>
          <w:b/>
          <w:bCs/>
        </w:rPr>
        <w:t xml:space="preserve">MTT cell variability of </w:t>
      </w:r>
      <w:r w:rsidR="3C537F97" w:rsidRPr="60289D1B">
        <w:rPr>
          <w:rFonts w:eastAsiaTheme="minorEastAsia"/>
          <w:b/>
          <w:bCs/>
          <w:i/>
          <w:iCs/>
        </w:rPr>
        <w:t xml:space="preserve">C. auris </w:t>
      </w:r>
      <w:r w:rsidR="3C537F97" w:rsidRPr="60289D1B">
        <w:rPr>
          <w:rFonts w:eastAsiaTheme="minorEastAsia"/>
          <w:b/>
          <w:bCs/>
        </w:rPr>
        <w:t>co-cultured with sodium chloride (NaCl) solution</w:t>
      </w:r>
      <w:r w:rsidR="3C537F97" w:rsidRPr="60289D1B">
        <w:rPr>
          <w:rFonts w:eastAsiaTheme="minorEastAsia"/>
        </w:rPr>
        <w:t xml:space="preserve">. The </w:t>
      </w:r>
      <w:r w:rsidR="006653CD">
        <w:rPr>
          <w:rFonts w:eastAsiaTheme="minorEastAsia"/>
        </w:rPr>
        <w:t>red</w:t>
      </w:r>
      <w:r w:rsidR="3C537F97" w:rsidRPr="60289D1B">
        <w:rPr>
          <w:rFonts w:eastAsiaTheme="minorEastAsia"/>
        </w:rPr>
        <w:t xml:space="preserve"> line represents clade Ⅲ and the </w:t>
      </w:r>
      <w:r w:rsidR="006653CD">
        <w:rPr>
          <w:rFonts w:eastAsiaTheme="minorEastAsia"/>
        </w:rPr>
        <w:t>blue</w:t>
      </w:r>
      <w:r w:rsidR="3C537F97" w:rsidRPr="60289D1B">
        <w:rPr>
          <w:rFonts w:eastAsiaTheme="minorEastAsia"/>
        </w:rPr>
        <w:t xml:space="preserve"> line represents </w:t>
      </w:r>
      <w:proofErr w:type="gramStart"/>
      <w:r w:rsidR="3C537F97" w:rsidRPr="60289D1B">
        <w:rPr>
          <w:rFonts w:eastAsiaTheme="minorEastAsia"/>
        </w:rPr>
        <w:t>clade .</w:t>
      </w:r>
      <w:proofErr w:type="gramEnd"/>
      <w:r w:rsidR="3C537F97" w:rsidRPr="60289D1B">
        <w:rPr>
          <w:rFonts w:eastAsiaTheme="minorEastAsia"/>
        </w:rPr>
        <w:t xml:space="preserve"> Each clade was assessed using eight technological replicates in each condition. Four biological replicates were assessed in 24-hour co-culture environment.</w:t>
      </w:r>
    </w:p>
    <w:p w14:paraId="6CCBF140" w14:textId="16E3F18A" w:rsidR="013AA7E5" w:rsidRDefault="013AA7E5" w:rsidP="60289D1B">
      <w:pPr>
        <w:rPr>
          <w:rFonts w:ascii="Aptos" w:eastAsia="Aptos" w:hAnsi="Aptos" w:cs="Aptos"/>
        </w:rPr>
      </w:pPr>
      <w:r w:rsidRPr="60289D1B">
        <w:rPr>
          <w:rFonts w:eastAsiaTheme="minorEastAsia"/>
          <w:b/>
          <w:bCs/>
        </w:rPr>
        <w:t xml:space="preserve">Supplementary Figure </w:t>
      </w:r>
      <w:r w:rsidR="006653CD">
        <w:rPr>
          <w:rFonts w:eastAsiaTheme="minorEastAsia"/>
          <w:b/>
          <w:bCs/>
        </w:rPr>
        <w:t>9</w:t>
      </w:r>
      <w:r w:rsidRPr="60289D1B">
        <w:rPr>
          <w:rFonts w:eastAsiaTheme="minorEastAsia"/>
          <w:b/>
          <w:bCs/>
        </w:rPr>
        <w:t>:</w:t>
      </w:r>
      <w:r w:rsidRPr="60289D1B">
        <w:rPr>
          <w:rFonts w:eastAsiaTheme="minorEastAsia"/>
        </w:rPr>
        <w:t xml:space="preserve"> </w:t>
      </w:r>
      <w:r w:rsidRPr="60289D1B">
        <w:rPr>
          <w:rFonts w:ascii="Aptos" w:eastAsia="Aptos" w:hAnsi="Aptos" w:cs="Aptos"/>
          <w:b/>
          <w:bCs/>
        </w:rPr>
        <w:t>RNA-</w:t>
      </w:r>
      <w:proofErr w:type="spellStart"/>
      <w:r w:rsidRPr="60289D1B">
        <w:rPr>
          <w:rFonts w:ascii="Aptos" w:eastAsia="Aptos" w:hAnsi="Aptos" w:cs="Aptos"/>
          <w:b/>
          <w:bCs/>
        </w:rPr>
        <w:t>seq</w:t>
      </w:r>
      <w:proofErr w:type="spellEnd"/>
      <w:r w:rsidRPr="60289D1B">
        <w:rPr>
          <w:rFonts w:ascii="Aptos" w:eastAsia="Aptos" w:hAnsi="Aptos" w:cs="Aptos"/>
          <w:b/>
          <w:bCs/>
        </w:rPr>
        <w:t xml:space="preserve"> under elevated salt and temperature. </w:t>
      </w:r>
      <w:r w:rsidRPr="60289D1B">
        <w:rPr>
          <w:rFonts w:ascii="Aptos" w:eastAsia="Aptos" w:hAnsi="Aptos" w:cs="Aptos"/>
        </w:rPr>
        <w:t>Volcano plots of a clade I and clade IV isolate under elevated salt and temperature conditions normalised to YPD. Differential expression was assessed using DESeq2 and cut-offs of -2 and 2 (both adjusted p-value&lt;0.05) were considered significant.</w:t>
      </w:r>
    </w:p>
    <w:p w14:paraId="0C09DD4F" w14:textId="3FBE4BB8" w:rsidR="60289D1B" w:rsidRDefault="60289D1B" w:rsidP="60289D1B">
      <w:pPr>
        <w:rPr>
          <w:rFonts w:ascii="Aptos" w:eastAsia="Aptos" w:hAnsi="Aptos" w:cs="Aptos"/>
        </w:rPr>
      </w:pPr>
    </w:p>
    <w:p w14:paraId="05F6A4A2" w14:textId="7005A9B3" w:rsidR="013AA7E5" w:rsidRDefault="013AA7E5" w:rsidP="60289D1B">
      <w:pPr>
        <w:rPr>
          <w:rFonts w:ascii="Aptos" w:eastAsia="Aptos" w:hAnsi="Aptos" w:cs="Aptos"/>
        </w:rPr>
      </w:pPr>
      <w:r w:rsidRPr="60289D1B">
        <w:rPr>
          <w:rFonts w:ascii="Aptos" w:eastAsia="Aptos" w:hAnsi="Aptos" w:cs="Aptos"/>
          <w:b/>
          <w:bCs/>
        </w:rPr>
        <w:t xml:space="preserve">Supplementary Figure </w:t>
      </w:r>
      <w:r w:rsidR="006653CD">
        <w:rPr>
          <w:rFonts w:ascii="Aptos" w:eastAsia="Aptos" w:hAnsi="Aptos" w:cs="Aptos"/>
          <w:b/>
          <w:bCs/>
        </w:rPr>
        <w:t>10</w:t>
      </w:r>
      <w:r w:rsidRPr="60289D1B">
        <w:rPr>
          <w:rFonts w:ascii="Aptos" w:eastAsia="Aptos" w:hAnsi="Aptos" w:cs="Aptos"/>
          <w:b/>
          <w:bCs/>
        </w:rPr>
        <w:t xml:space="preserve">: Enrichment analysis of transcriptome under elevated salt. </w:t>
      </w:r>
      <w:r w:rsidRPr="60289D1B">
        <w:rPr>
          <w:rFonts w:ascii="Aptos" w:eastAsia="Aptos" w:hAnsi="Aptos" w:cs="Aptos"/>
        </w:rPr>
        <w:t>Enrichment analysis was performed using GSEA on FungiFun3 with the whole transcriptome as input data. Top 10 categories are shown here.</w:t>
      </w:r>
    </w:p>
    <w:p w14:paraId="5663CE33" w14:textId="22017781" w:rsidR="60289D1B" w:rsidRDefault="60289D1B" w:rsidP="60289D1B">
      <w:pPr>
        <w:rPr>
          <w:rFonts w:eastAsiaTheme="minorEastAsia"/>
        </w:rPr>
      </w:pPr>
    </w:p>
    <w:p w14:paraId="54B8E6B6" w14:textId="18D98EDE" w:rsidR="4191E649" w:rsidRDefault="4191E649" w:rsidP="60289D1B">
      <w:pPr>
        <w:rPr>
          <w:rFonts w:ascii="Aptos" w:eastAsia="Aptos" w:hAnsi="Aptos" w:cs="Aptos"/>
          <w:b/>
          <w:bCs/>
          <w:color w:val="000000" w:themeColor="text1"/>
        </w:rPr>
      </w:pPr>
    </w:p>
    <w:p w14:paraId="7F607A5F" w14:textId="6C2E133D" w:rsidR="4191E649" w:rsidRDefault="4191E649" w:rsidP="60289D1B">
      <w:pPr>
        <w:rPr>
          <w:rFonts w:ascii="Aptos" w:eastAsia="Aptos" w:hAnsi="Aptos" w:cs="Aptos"/>
          <w:b/>
          <w:bCs/>
          <w:color w:val="000000" w:themeColor="text1"/>
        </w:rPr>
      </w:pPr>
    </w:p>
    <w:p w14:paraId="1EDAF28F" w14:textId="701989FF" w:rsidR="4191E649" w:rsidRDefault="4191E649" w:rsidP="60289D1B">
      <w:pPr>
        <w:rPr>
          <w:rFonts w:ascii="Aptos" w:eastAsia="Aptos" w:hAnsi="Aptos" w:cs="Aptos"/>
          <w:b/>
          <w:bCs/>
          <w:color w:val="000000" w:themeColor="text1"/>
        </w:rPr>
      </w:pPr>
    </w:p>
    <w:sectPr w:rsidR="4191E649" w:rsidSect="006E392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D3C"/>
    <w:rsid w:val="001B3417"/>
    <w:rsid w:val="001E0251"/>
    <w:rsid w:val="00235F69"/>
    <w:rsid w:val="00290463"/>
    <w:rsid w:val="002C6A35"/>
    <w:rsid w:val="002D0305"/>
    <w:rsid w:val="002D1D50"/>
    <w:rsid w:val="00371A7F"/>
    <w:rsid w:val="003E791A"/>
    <w:rsid w:val="00467BFE"/>
    <w:rsid w:val="004E40E5"/>
    <w:rsid w:val="005A3D3C"/>
    <w:rsid w:val="00621BB5"/>
    <w:rsid w:val="006653CD"/>
    <w:rsid w:val="006D75DD"/>
    <w:rsid w:val="006E3926"/>
    <w:rsid w:val="00740A5A"/>
    <w:rsid w:val="00791DA9"/>
    <w:rsid w:val="00947022"/>
    <w:rsid w:val="00A05DFC"/>
    <w:rsid w:val="00A82D51"/>
    <w:rsid w:val="00AD3E4B"/>
    <w:rsid w:val="00BC66A5"/>
    <w:rsid w:val="00DD33F9"/>
    <w:rsid w:val="00E54E78"/>
    <w:rsid w:val="00EB7C6C"/>
    <w:rsid w:val="00F6376E"/>
    <w:rsid w:val="013AA7E5"/>
    <w:rsid w:val="01DDFCAC"/>
    <w:rsid w:val="04FA566F"/>
    <w:rsid w:val="06836BDC"/>
    <w:rsid w:val="07A7F732"/>
    <w:rsid w:val="08C15C87"/>
    <w:rsid w:val="0944A82B"/>
    <w:rsid w:val="09B6A0D4"/>
    <w:rsid w:val="09D851CD"/>
    <w:rsid w:val="0A26663A"/>
    <w:rsid w:val="0AC48AEA"/>
    <w:rsid w:val="0BCE33BD"/>
    <w:rsid w:val="0C4F7344"/>
    <w:rsid w:val="0D9888A4"/>
    <w:rsid w:val="0FA8F53F"/>
    <w:rsid w:val="1123C684"/>
    <w:rsid w:val="14708582"/>
    <w:rsid w:val="161E6435"/>
    <w:rsid w:val="17A326D5"/>
    <w:rsid w:val="19FD6D4F"/>
    <w:rsid w:val="1AB310EB"/>
    <w:rsid w:val="1B287F09"/>
    <w:rsid w:val="1D1E9FD1"/>
    <w:rsid w:val="213E5C3D"/>
    <w:rsid w:val="27F4ADCC"/>
    <w:rsid w:val="2939A3A2"/>
    <w:rsid w:val="29649BCE"/>
    <w:rsid w:val="2A63956B"/>
    <w:rsid w:val="2D120484"/>
    <w:rsid w:val="2D4BA25D"/>
    <w:rsid w:val="2E8ADD7B"/>
    <w:rsid w:val="2FBF7AE6"/>
    <w:rsid w:val="30D1C9EB"/>
    <w:rsid w:val="31DE13C3"/>
    <w:rsid w:val="3768EFB7"/>
    <w:rsid w:val="39093F88"/>
    <w:rsid w:val="3B1F811C"/>
    <w:rsid w:val="3B2F45FE"/>
    <w:rsid w:val="3BA5D556"/>
    <w:rsid w:val="3C537F97"/>
    <w:rsid w:val="3CCF8C86"/>
    <w:rsid w:val="3DC9CEA2"/>
    <w:rsid w:val="3E74F9E5"/>
    <w:rsid w:val="4191E649"/>
    <w:rsid w:val="41D80C5A"/>
    <w:rsid w:val="4243106B"/>
    <w:rsid w:val="425D44BF"/>
    <w:rsid w:val="427066DA"/>
    <w:rsid w:val="441F3946"/>
    <w:rsid w:val="45E6AD95"/>
    <w:rsid w:val="4704FD13"/>
    <w:rsid w:val="4BDB1F11"/>
    <w:rsid w:val="4D5BBDA8"/>
    <w:rsid w:val="5201E13A"/>
    <w:rsid w:val="534CF862"/>
    <w:rsid w:val="5377A141"/>
    <w:rsid w:val="540048EC"/>
    <w:rsid w:val="54B410D5"/>
    <w:rsid w:val="54BC59D7"/>
    <w:rsid w:val="54E51849"/>
    <w:rsid w:val="55B1AF17"/>
    <w:rsid w:val="5617DA00"/>
    <w:rsid w:val="56804B53"/>
    <w:rsid w:val="5A7440C9"/>
    <w:rsid w:val="5AB65270"/>
    <w:rsid w:val="5ECD3074"/>
    <w:rsid w:val="60289D1B"/>
    <w:rsid w:val="61253E65"/>
    <w:rsid w:val="62CB796B"/>
    <w:rsid w:val="63316677"/>
    <w:rsid w:val="63692CD1"/>
    <w:rsid w:val="64D3CCCC"/>
    <w:rsid w:val="64F82A8F"/>
    <w:rsid w:val="671D62F5"/>
    <w:rsid w:val="67584AD3"/>
    <w:rsid w:val="686B0DC9"/>
    <w:rsid w:val="694BD129"/>
    <w:rsid w:val="6BD4E2B1"/>
    <w:rsid w:val="6C7217CB"/>
    <w:rsid w:val="6CE877C3"/>
    <w:rsid w:val="6E950D5C"/>
    <w:rsid w:val="6EF96745"/>
    <w:rsid w:val="708EB4F8"/>
    <w:rsid w:val="721F73BF"/>
    <w:rsid w:val="75504BEC"/>
    <w:rsid w:val="75B24366"/>
    <w:rsid w:val="78B4D1EA"/>
    <w:rsid w:val="7E1C77E1"/>
    <w:rsid w:val="7FCB0382"/>
    <w:rsid w:val="7FFF3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7A365B"/>
  <w15:chartTrackingRefBased/>
  <w15:docId w15:val="{66EA1E97-D7B9-AB4D-AABF-60C7E987C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3D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3D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3D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3D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3D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3D3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3D3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3D3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3D3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3D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3D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3D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3D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3D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3D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3D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3D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3D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3D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3D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3D3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3D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3D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3D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3D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3D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D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3D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3D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904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87</Words>
  <Characters>3392</Characters>
  <Application>Microsoft Office Word</Application>
  <DocSecurity>0</DocSecurity>
  <Lines>242</Lines>
  <Paragraphs>142</Paragraphs>
  <ScaleCrop>false</ScaleCrop>
  <Company/>
  <LinksUpToDate>false</LinksUpToDate>
  <CharactersWithSpaces>3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Rhodes (Biosciences)</dc:creator>
  <cp:keywords/>
  <dc:description/>
  <cp:lastModifiedBy>Norman Van Rhijn</cp:lastModifiedBy>
  <cp:revision>19</cp:revision>
  <dcterms:created xsi:type="dcterms:W3CDTF">2025-12-07T19:40:00Z</dcterms:created>
  <dcterms:modified xsi:type="dcterms:W3CDTF">2026-03-13T17:05:00Z</dcterms:modified>
</cp:coreProperties>
</file>